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19B77" w14:textId="062794CF" w:rsidR="00E63481" w:rsidRPr="00C902F9" w:rsidRDefault="00E63481" w:rsidP="00E63481">
      <w:pPr>
        <w:pStyle w:val="Normal1"/>
        <w:widowControl w:val="0"/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902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236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902F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902F9">
        <w:rPr>
          <w:rFonts w:ascii="Times New Roman" w:hAnsi="Times New Roman" w:cs="Times New Roman"/>
          <w:sz w:val="24"/>
          <w:szCs w:val="24"/>
          <w:lang w:val="en-US"/>
        </w:rPr>
        <w:t xml:space="preserve">: Soil </w:t>
      </w:r>
      <w:r w:rsidR="00000CFA" w:rsidRPr="00C902F9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Pr="00C902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D5C" w:rsidRPr="00C902F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13A22" w:rsidRPr="00C902F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55D5C" w:rsidRPr="00C902F9">
        <w:rPr>
          <w:rFonts w:ascii="Times New Roman" w:hAnsi="Times New Roman" w:cs="Times New Roman"/>
          <w:sz w:val="24"/>
          <w:szCs w:val="24"/>
          <w:lang w:val="en-US"/>
        </w:rPr>
        <w:t xml:space="preserve"> stud</w:t>
      </w:r>
      <w:r w:rsidR="008E0B1C" w:rsidRPr="00C902F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B22D6" w:rsidRPr="00C902F9">
        <w:rPr>
          <w:rFonts w:ascii="Times New Roman" w:hAnsi="Times New Roman" w:cs="Times New Roman"/>
          <w:sz w:val="24"/>
          <w:szCs w:val="24"/>
          <w:lang w:val="en-US"/>
        </w:rPr>
        <w:t xml:space="preserve"> areas</w:t>
      </w:r>
      <w:r w:rsidRPr="00C902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5"/>
        <w:gridCol w:w="646"/>
        <w:gridCol w:w="618"/>
        <w:gridCol w:w="620"/>
        <w:gridCol w:w="621"/>
        <w:gridCol w:w="621"/>
        <w:gridCol w:w="657"/>
        <w:gridCol w:w="621"/>
        <w:gridCol w:w="730"/>
        <w:gridCol w:w="621"/>
        <w:gridCol w:w="972"/>
      </w:tblGrid>
      <w:tr w:rsidR="00901DEE" w:rsidRPr="00C902F9" w14:paraId="3277A0DF" w14:textId="77777777" w:rsidTr="00FB22D6">
        <w:trPr>
          <w:trHeight w:val="363"/>
        </w:trPr>
        <w:tc>
          <w:tcPr>
            <w:tcW w:w="221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160377" w14:textId="4A3F8FF3" w:rsidR="00E63481" w:rsidRPr="00C902F9" w:rsidRDefault="00CF7755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A</w:t>
            </w:r>
            <w:r w:rsidR="00D13A22" w:rsidRPr="00C902F9">
              <w:rPr>
                <w:b/>
                <w:sz w:val="22"/>
                <w:szCs w:val="22"/>
              </w:rPr>
              <w:t>rea</w:t>
            </w:r>
            <w:r w:rsidR="00055D5C" w:rsidRPr="00C902F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8FC0E7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pH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E81B22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65D08D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K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FE8BF6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Ca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4C34EE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Mg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978321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H+Al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8E3559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A15F30" w14:textId="03822716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C</w:t>
            </w:r>
            <w:r w:rsidR="00000CFA" w:rsidRPr="00C902F9">
              <w:rPr>
                <w:b/>
                <w:sz w:val="22"/>
                <w:szCs w:val="22"/>
              </w:rPr>
              <w:t>E</w:t>
            </w:r>
            <w:r w:rsidRPr="00C902F9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CD95B1" w14:textId="3322273F" w:rsidR="00E63481" w:rsidRPr="00C902F9" w:rsidRDefault="00976247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B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F49EAA" w14:textId="36B6B3CC" w:rsidR="00E63481" w:rsidRPr="00C902F9" w:rsidRDefault="00A90CD8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S</w:t>
            </w:r>
            <w:r w:rsidR="00E63481" w:rsidRPr="00C902F9">
              <w:rPr>
                <w:b/>
                <w:sz w:val="22"/>
                <w:szCs w:val="22"/>
              </w:rPr>
              <w:t>O</w:t>
            </w:r>
            <w:r w:rsidR="00000CFA" w:rsidRPr="00C902F9">
              <w:rPr>
                <w:b/>
                <w:sz w:val="22"/>
                <w:szCs w:val="22"/>
              </w:rPr>
              <w:t>M</w:t>
            </w:r>
            <w:r w:rsidR="00E63481" w:rsidRPr="00C902F9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E63481" w:rsidRPr="00C902F9" w14:paraId="7B53B554" w14:textId="77777777" w:rsidTr="00FB22D6">
        <w:trPr>
          <w:trHeight w:val="489"/>
        </w:trPr>
        <w:tc>
          <w:tcPr>
            <w:tcW w:w="2215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635EEF" w14:textId="77777777" w:rsidR="00E63481" w:rsidRPr="00C902F9" w:rsidRDefault="00E63481" w:rsidP="009F4E08">
            <w:pPr>
              <w:rPr>
                <w:b/>
                <w:sz w:val="22"/>
                <w:szCs w:val="22"/>
              </w:rPr>
            </w:pP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3DBB16" w14:textId="77777777" w:rsidR="00E63481" w:rsidRPr="00C902F9" w:rsidRDefault="00E63481" w:rsidP="009F4E08">
            <w:pPr>
              <w:rPr>
                <w:b/>
                <w:sz w:val="22"/>
                <w:szCs w:val="22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3F00AD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(mg/dm</w:t>
            </w:r>
            <w:r w:rsidRPr="00C902F9">
              <w:rPr>
                <w:b/>
                <w:sz w:val="22"/>
                <w:szCs w:val="22"/>
                <w:vertAlign w:val="superscript"/>
              </w:rPr>
              <w:t>3</w:t>
            </w:r>
            <w:r w:rsidRPr="00C902F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239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09C3D7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(Cmol</w:t>
            </w:r>
            <w:r w:rsidRPr="00C902F9">
              <w:rPr>
                <w:b/>
                <w:sz w:val="22"/>
                <w:szCs w:val="22"/>
                <w:vertAlign w:val="subscript"/>
              </w:rPr>
              <w:t>c</w:t>
            </w:r>
            <w:r w:rsidRPr="00C902F9">
              <w:rPr>
                <w:b/>
                <w:sz w:val="22"/>
                <w:szCs w:val="22"/>
              </w:rPr>
              <w:t>/dm</w:t>
            </w:r>
            <w:r w:rsidRPr="00C902F9">
              <w:rPr>
                <w:b/>
                <w:sz w:val="22"/>
                <w:szCs w:val="22"/>
                <w:vertAlign w:val="superscript"/>
              </w:rPr>
              <w:t>3</w:t>
            </w:r>
            <w:r w:rsidRPr="00C902F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AAE486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0DC538" w14:textId="77777777" w:rsidR="00E63481" w:rsidRPr="00C902F9" w:rsidRDefault="00E63481" w:rsidP="009F4E08">
            <w:pPr>
              <w:jc w:val="center"/>
              <w:rPr>
                <w:b/>
                <w:sz w:val="22"/>
                <w:szCs w:val="22"/>
              </w:rPr>
            </w:pPr>
            <w:r w:rsidRPr="00C902F9">
              <w:rPr>
                <w:b/>
                <w:sz w:val="22"/>
                <w:szCs w:val="22"/>
              </w:rPr>
              <w:t>(g/dm</w:t>
            </w:r>
            <w:r w:rsidRPr="00C902F9">
              <w:rPr>
                <w:b/>
                <w:sz w:val="22"/>
                <w:szCs w:val="22"/>
                <w:vertAlign w:val="superscript"/>
              </w:rPr>
              <w:t>3</w:t>
            </w:r>
            <w:r w:rsidRPr="00C902F9">
              <w:rPr>
                <w:b/>
                <w:sz w:val="22"/>
                <w:szCs w:val="22"/>
              </w:rPr>
              <w:t>)</w:t>
            </w:r>
          </w:p>
        </w:tc>
      </w:tr>
      <w:tr w:rsidR="00E63481" w:rsidRPr="00C902F9" w14:paraId="6064B414" w14:textId="77777777" w:rsidTr="00FB22D6">
        <w:trPr>
          <w:trHeight w:val="335"/>
        </w:trPr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05C5D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 xml:space="preserve">São </w:t>
            </w:r>
            <w:proofErr w:type="spellStart"/>
            <w:r w:rsidRPr="00C902F9">
              <w:rPr>
                <w:sz w:val="20"/>
                <w:szCs w:val="20"/>
                <w:lang w:val="en-US"/>
              </w:rPr>
              <w:t>Domingos</w:t>
            </w:r>
            <w:proofErr w:type="spellEnd"/>
            <w:r w:rsidRPr="00C902F9">
              <w:rPr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43792" w14:textId="2DD7BD55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9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4C96F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0088A7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76CFF" w14:textId="0572BC24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4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D5612" w14:textId="0732053E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4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BA571" w14:textId="54A4CCA6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69CAA" w14:textId="213579E1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20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C523EF" w14:textId="33D54C98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21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008387" w14:textId="66CEBAB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94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2CDFA" w14:textId="2983788B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1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3</w:t>
            </w:r>
          </w:p>
        </w:tc>
      </w:tr>
      <w:tr w:rsidR="00E63481" w:rsidRPr="00C902F9" w14:paraId="23C2E95B" w14:textId="77777777" w:rsidTr="00FB22D6">
        <w:trPr>
          <w:trHeight w:hRule="exact" w:val="673"/>
        </w:trPr>
        <w:tc>
          <w:tcPr>
            <w:tcW w:w="2215" w:type="dxa"/>
            <w:shd w:val="clear" w:color="auto" w:fill="auto"/>
            <w:vAlign w:val="center"/>
            <w:hideMark/>
          </w:tcPr>
          <w:p w14:paraId="125D4F51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proofErr w:type="spellStart"/>
            <w:r w:rsidRPr="00C902F9">
              <w:rPr>
                <w:sz w:val="20"/>
                <w:szCs w:val="20"/>
                <w:lang w:val="en-US"/>
              </w:rPr>
              <w:t>Conceição</w:t>
            </w:r>
            <w:proofErr w:type="spellEnd"/>
            <w:r w:rsidRPr="00C902F9">
              <w:rPr>
                <w:sz w:val="20"/>
                <w:szCs w:val="20"/>
                <w:lang w:val="en-US"/>
              </w:rPr>
              <w:t xml:space="preserve"> do </w:t>
            </w:r>
            <w:proofErr w:type="spellStart"/>
            <w:r w:rsidRPr="00C902F9">
              <w:rPr>
                <w:sz w:val="20"/>
                <w:szCs w:val="20"/>
                <w:lang w:val="en-US"/>
              </w:rPr>
              <w:t>Coité</w:t>
            </w:r>
            <w:proofErr w:type="spellEnd"/>
            <w:r w:rsidRPr="00C902F9">
              <w:rPr>
                <w:sz w:val="20"/>
                <w:szCs w:val="20"/>
                <w:lang w:val="en-US"/>
              </w:rPr>
              <w:t xml:space="preserve"> (C)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20B8870E" w14:textId="05991F0F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5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18" w:type="dxa"/>
            <w:shd w:val="clear" w:color="auto" w:fill="auto"/>
            <w:vAlign w:val="center"/>
            <w:hideMark/>
          </w:tcPr>
          <w:p w14:paraId="6221F981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C6DA666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5957D69" w14:textId="5F90F3FB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2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2F8DD43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,4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14:paraId="504D556A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1D2A9EF" w14:textId="36D6A51B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3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49CE1B47" w14:textId="2155B04B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4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2F94A63" w14:textId="1286BF08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79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0A77868" w14:textId="4701E689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9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7</w:t>
            </w:r>
          </w:p>
        </w:tc>
      </w:tr>
      <w:tr w:rsidR="00E63481" w:rsidRPr="00C902F9" w14:paraId="0A45AE98" w14:textId="77777777" w:rsidTr="00FB22D6">
        <w:trPr>
          <w:trHeight w:hRule="exact" w:val="335"/>
        </w:trPr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EFBB0" w14:textId="77777777" w:rsidR="00E63481" w:rsidRPr="00C902F9" w:rsidRDefault="00E63481" w:rsidP="009F4E0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902F9">
              <w:rPr>
                <w:sz w:val="20"/>
                <w:szCs w:val="20"/>
                <w:lang w:val="en-US"/>
              </w:rPr>
              <w:t>Retirolândia</w:t>
            </w:r>
            <w:proofErr w:type="spellEnd"/>
            <w:r w:rsidRPr="00C902F9">
              <w:rPr>
                <w:sz w:val="20"/>
                <w:szCs w:val="20"/>
                <w:lang w:val="en-US"/>
              </w:rPr>
              <w:t xml:space="preserve"> (R)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A482F" w14:textId="3700354B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7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00439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ECDAE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57748" w14:textId="568FD7D4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8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DF4B9" w14:textId="011B67B5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3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248E1" w14:textId="0D686825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0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2BA40" w14:textId="11972763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22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01345" w14:textId="446EF44E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23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03F19" w14:textId="77777777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14D77" w14:textId="46C15CC8" w:rsidR="00E63481" w:rsidRPr="00C902F9" w:rsidRDefault="00E63481" w:rsidP="009F4E08">
            <w:pPr>
              <w:jc w:val="center"/>
              <w:rPr>
                <w:sz w:val="20"/>
                <w:szCs w:val="20"/>
              </w:rPr>
            </w:pPr>
            <w:r w:rsidRPr="00C902F9">
              <w:rPr>
                <w:sz w:val="20"/>
                <w:szCs w:val="20"/>
                <w:lang w:val="en-US"/>
              </w:rPr>
              <w:t>11</w:t>
            </w:r>
            <w:r w:rsidR="00C902F9">
              <w:rPr>
                <w:sz w:val="20"/>
                <w:szCs w:val="20"/>
                <w:lang w:val="en-US"/>
              </w:rPr>
              <w:t>.</w:t>
            </w:r>
            <w:r w:rsidRPr="00C902F9">
              <w:rPr>
                <w:sz w:val="20"/>
                <w:szCs w:val="20"/>
                <w:lang w:val="en-US"/>
              </w:rPr>
              <w:t>4</w:t>
            </w:r>
          </w:p>
        </w:tc>
      </w:tr>
    </w:tbl>
    <w:p w14:paraId="2E47A0F6" w14:textId="36FD7AD6" w:rsidR="00E63481" w:rsidRPr="00C902F9" w:rsidRDefault="00E63481" w:rsidP="007428C3">
      <w:pPr>
        <w:pStyle w:val="Normal1"/>
        <w:widowControl w:val="0"/>
        <w:spacing w:after="0" w:line="240" w:lineRule="auto"/>
        <w:contextualSpacing w:val="0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</w:pP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Methods: pH in CaCl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C902F9">
        <w:rPr>
          <w:rStyle w:val="apple-converted-space"/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 xml:space="preserve"> 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(active acidity) - CaCl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C902F9">
        <w:rPr>
          <w:rStyle w:val="apple-converted-space"/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 xml:space="preserve"> 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0,01 mol.</w:t>
      </w:r>
      <w:r w:rsidR="00A4008D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l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  <w:lang w:val="en-US"/>
        </w:rPr>
        <w:t>-1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 xml:space="preserve">; </w:t>
      </w:r>
      <w:r w:rsidR="00030259"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SOM</w:t>
      </w:r>
      <w:r w:rsidR="00000CFA"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.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 xml:space="preserve">- Dichromate/Colorimetric; Phosphorus, Potassium, Calcium and Magnesium – Ion exchange resin; </w:t>
      </w:r>
      <w:proofErr w:type="spellStart"/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H+Al</w:t>
      </w:r>
      <w:proofErr w:type="spellEnd"/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 xml:space="preserve"> (potential acidity) - pH SMP; Boron – hot water/microwave; Cu, Fe, Mn e Zn - extraction DTPA - TEA in pH 7.3; Na – double acid extraction; Si - extraction CaCl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bscript"/>
          <w:lang w:val="en-US"/>
        </w:rPr>
        <w:t xml:space="preserve">2 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0.01 mol.</w:t>
      </w:r>
      <w:r w:rsidR="00A4008D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l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  <w:lang w:val="en-US"/>
        </w:rPr>
        <w:t>-1</w:t>
      </w:r>
      <w:r w:rsidRPr="00C902F9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.</w:t>
      </w:r>
    </w:p>
    <w:sectPr w:rsidR="00E63481" w:rsidRPr="00C902F9" w:rsidSect="001947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40ADF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B2B"/>
    <w:rsid w:val="00000CFA"/>
    <w:rsid w:val="00002E09"/>
    <w:rsid w:val="00030259"/>
    <w:rsid w:val="00050C19"/>
    <w:rsid w:val="00055D5C"/>
    <w:rsid w:val="000644E1"/>
    <w:rsid w:val="00090E98"/>
    <w:rsid w:val="000E2B86"/>
    <w:rsid w:val="001120D4"/>
    <w:rsid w:val="00133702"/>
    <w:rsid w:val="00145AAF"/>
    <w:rsid w:val="00182DAF"/>
    <w:rsid w:val="001947CF"/>
    <w:rsid w:val="001C4206"/>
    <w:rsid w:val="00205246"/>
    <w:rsid w:val="00234853"/>
    <w:rsid w:val="002649FF"/>
    <w:rsid w:val="00267E7B"/>
    <w:rsid w:val="0029188B"/>
    <w:rsid w:val="002D32A9"/>
    <w:rsid w:val="002E5A5D"/>
    <w:rsid w:val="003154D8"/>
    <w:rsid w:val="00327BDE"/>
    <w:rsid w:val="003464AF"/>
    <w:rsid w:val="00362A58"/>
    <w:rsid w:val="00442AE1"/>
    <w:rsid w:val="00442AF1"/>
    <w:rsid w:val="00442C7F"/>
    <w:rsid w:val="004A2903"/>
    <w:rsid w:val="0052018C"/>
    <w:rsid w:val="00532D7C"/>
    <w:rsid w:val="00566EFE"/>
    <w:rsid w:val="00590B57"/>
    <w:rsid w:val="005D40B9"/>
    <w:rsid w:val="00667AA2"/>
    <w:rsid w:val="006F11A8"/>
    <w:rsid w:val="00715E60"/>
    <w:rsid w:val="007220B1"/>
    <w:rsid w:val="00727232"/>
    <w:rsid w:val="00735316"/>
    <w:rsid w:val="007428C3"/>
    <w:rsid w:val="00742ABE"/>
    <w:rsid w:val="00743B2B"/>
    <w:rsid w:val="0075392B"/>
    <w:rsid w:val="00782C6B"/>
    <w:rsid w:val="007D52AA"/>
    <w:rsid w:val="0080486C"/>
    <w:rsid w:val="008257F5"/>
    <w:rsid w:val="008550D5"/>
    <w:rsid w:val="00886060"/>
    <w:rsid w:val="008A4C10"/>
    <w:rsid w:val="008B5C13"/>
    <w:rsid w:val="008E0B1C"/>
    <w:rsid w:val="00901DEE"/>
    <w:rsid w:val="00923628"/>
    <w:rsid w:val="00951DC0"/>
    <w:rsid w:val="0095347A"/>
    <w:rsid w:val="00976247"/>
    <w:rsid w:val="00985DD7"/>
    <w:rsid w:val="009C0EC3"/>
    <w:rsid w:val="00A4008D"/>
    <w:rsid w:val="00A51604"/>
    <w:rsid w:val="00A64755"/>
    <w:rsid w:val="00A67B5A"/>
    <w:rsid w:val="00A90CD8"/>
    <w:rsid w:val="00A97535"/>
    <w:rsid w:val="00AB7A47"/>
    <w:rsid w:val="00AC6869"/>
    <w:rsid w:val="00AD6374"/>
    <w:rsid w:val="00AF0FCE"/>
    <w:rsid w:val="00AF7E84"/>
    <w:rsid w:val="00B73878"/>
    <w:rsid w:val="00B85270"/>
    <w:rsid w:val="00B85A47"/>
    <w:rsid w:val="00BD4E8F"/>
    <w:rsid w:val="00BE05AA"/>
    <w:rsid w:val="00BE57AE"/>
    <w:rsid w:val="00C07C67"/>
    <w:rsid w:val="00C42ACC"/>
    <w:rsid w:val="00C47EF7"/>
    <w:rsid w:val="00C81909"/>
    <w:rsid w:val="00C902F9"/>
    <w:rsid w:val="00C96C1B"/>
    <w:rsid w:val="00CA7C2B"/>
    <w:rsid w:val="00CC224C"/>
    <w:rsid w:val="00CE4B5A"/>
    <w:rsid w:val="00CF7755"/>
    <w:rsid w:val="00D13A22"/>
    <w:rsid w:val="00D77177"/>
    <w:rsid w:val="00DB6A6D"/>
    <w:rsid w:val="00DB7B4F"/>
    <w:rsid w:val="00DF07AE"/>
    <w:rsid w:val="00DF3CFB"/>
    <w:rsid w:val="00DF4114"/>
    <w:rsid w:val="00E148FF"/>
    <w:rsid w:val="00E2731F"/>
    <w:rsid w:val="00E30B78"/>
    <w:rsid w:val="00E51EAD"/>
    <w:rsid w:val="00E57463"/>
    <w:rsid w:val="00E63481"/>
    <w:rsid w:val="00E63708"/>
    <w:rsid w:val="00E80119"/>
    <w:rsid w:val="00F14FAD"/>
    <w:rsid w:val="00F23D50"/>
    <w:rsid w:val="00F55E99"/>
    <w:rsid w:val="00F611E8"/>
    <w:rsid w:val="00F72FF6"/>
    <w:rsid w:val="00FB22D6"/>
    <w:rsid w:val="00FD51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BE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B2B"/>
    <w:rPr>
      <w:rFonts w:ascii="Times New Roman" w:eastAsia="Times New Roman" w:hAnsi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rsid w:val="00743B2B"/>
    <w:pPr>
      <w:tabs>
        <w:tab w:val="left" w:pos="900"/>
        <w:tab w:val="left" w:pos="1080"/>
      </w:tabs>
      <w:spacing w:line="360" w:lineRule="auto"/>
      <w:ind w:firstLine="708"/>
      <w:jc w:val="both"/>
    </w:pPr>
  </w:style>
  <w:style w:type="character" w:customStyle="1" w:styleId="BodyTextIndent3Char">
    <w:name w:val="Body Text Indent 3 Char"/>
    <w:link w:val="BodyTextIndent3"/>
    <w:rsid w:val="00743B2B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743B2B"/>
  </w:style>
  <w:style w:type="character" w:styleId="Hyperlink">
    <w:name w:val="Hyperlink"/>
    <w:uiPriority w:val="99"/>
    <w:semiHidden/>
    <w:unhideWhenUsed/>
    <w:rsid w:val="00985DD7"/>
    <w:rPr>
      <w:color w:val="0000FF"/>
      <w:u w:val="single"/>
    </w:rPr>
  </w:style>
  <w:style w:type="character" w:customStyle="1" w:styleId="apple-converted-space">
    <w:name w:val="apple-converted-space"/>
    <w:rsid w:val="00DF07AE"/>
  </w:style>
  <w:style w:type="paragraph" w:styleId="BalloonText">
    <w:name w:val="Balloon Text"/>
    <w:basedOn w:val="Normal"/>
    <w:link w:val="BalloonTextChar"/>
    <w:uiPriority w:val="99"/>
    <w:semiHidden/>
    <w:unhideWhenUsed/>
    <w:rsid w:val="00442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2AF1"/>
    <w:rPr>
      <w:rFonts w:ascii="Lucida Grande" w:eastAsia="Times New Roman" w:hAnsi="Lucida Grande" w:cs="Lucida Grande"/>
      <w:sz w:val="18"/>
      <w:szCs w:val="18"/>
      <w:lang w:eastAsia="pt-BR"/>
    </w:rPr>
  </w:style>
  <w:style w:type="paragraph" w:styleId="Revision">
    <w:name w:val="Revision"/>
    <w:hidden/>
    <w:uiPriority w:val="71"/>
    <w:rsid w:val="00742ABE"/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unhideWhenUsed/>
    <w:rsid w:val="000E2B86"/>
    <w:pPr>
      <w:spacing w:before="100" w:beforeAutospacing="1" w:after="100" w:afterAutospacing="1"/>
    </w:pPr>
    <w:rPr>
      <w:rFonts w:eastAsia="Calibri"/>
      <w:lang w:val="en-US" w:eastAsia="en-US"/>
    </w:rPr>
  </w:style>
  <w:style w:type="paragraph" w:customStyle="1" w:styleId="Normal1">
    <w:name w:val="Normal1"/>
    <w:rsid w:val="00E63481"/>
    <w:pPr>
      <w:spacing w:after="200" w:line="276" w:lineRule="auto"/>
      <w:contextualSpacing/>
    </w:pPr>
    <w:rPr>
      <w:rFonts w:cs="Calibri"/>
      <w:color w:val="000000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</dc:creator>
  <cp:keywords/>
  <cp:lastModifiedBy>Sidra Amiri</cp:lastModifiedBy>
  <cp:revision>2</cp:revision>
  <dcterms:created xsi:type="dcterms:W3CDTF">2018-06-01T09:44:00Z</dcterms:created>
  <dcterms:modified xsi:type="dcterms:W3CDTF">2018-06-01T09:44:00Z</dcterms:modified>
</cp:coreProperties>
</file>